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AD330" w14:textId="217782E0" w:rsidR="00765779" w:rsidRPr="00865475" w:rsidRDefault="00865475" w:rsidP="00765779">
      <w:pPr>
        <w:pStyle w:val="Caption"/>
        <w:keepNext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i w:val="0"/>
          <w:color w:val="222222"/>
          <w:sz w:val="24"/>
          <w:szCs w:val="24"/>
          <w:shd w:val="clear" w:color="auto" w:fill="FFFFFF"/>
        </w:rPr>
        <w:t>Additional file</w:t>
      </w:r>
      <w:r w:rsidR="00765779" w:rsidRPr="00865475">
        <w:rPr>
          <w:rFonts w:ascii="Times New Roman" w:hAnsi="Times New Roman" w:cs="Times New Roman"/>
          <w:b/>
          <w:i w:val="0"/>
          <w:color w:val="222222"/>
          <w:sz w:val="24"/>
          <w:szCs w:val="24"/>
          <w:shd w:val="clear" w:color="auto" w:fill="FFFFFF"/>
        </w:rPr>
        <w:t xml:space="preserve"> Table S</w:t>
      </w:r>
      <w:r w:rsidR="00765779" w:rsidRPr="00865475">
        <w:rPr>
          <w:rFonts w:ascii="Times New Roman" w:hAnsi="Times New Roman" w:cs="Times New Roman"/>
          <w:b/>
          <w:i w:val="0"/>
          <w:sz w:val="24"/>
          <w:szCs w:val="24"/>
        </w:rPr>
        <w:t xml:space="preserve">1. </w:t>
      </w:r>
      <w:r w:rsidR="00765779" w:rsidRPr="0086547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</w:t>
      </w:r>
      <w:r w:rsidR="00765779" w:rsidRPr="00865475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ategorization </w:t>
      </w:r>
      <w:r w:rsidR="00765779" w:rsidRPr="0086547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f Community health volunteers</w:t>
      </w:r>
      <w:r w:rsidR="00B619E6" w:rsidRPr="0086547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(CHVs)</w:t>
      </w:r>
      <w:r w:rsidR="00765779" w:rsidRPr="0086547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765779" w:rsidRPr="00865475">
        <w:rPr>
          <w:rFonts w:ascii="Times New Roman" w:hAnsi="Times New Roman"/>
          <w:b/>
          <w:i w:val="0"/>
          <w:color w:val="auto"/>
          <w:sz w:val="24"/>
          <w:szCs w:val="24"/>
        </w:rPr>
        <w:t>and febrile residents’ d</w:t>
      </w:r>
      <w:r w:rsidR="00765779" w:rsidRPr="0086547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mographic</w:t>
      </w:r>
      <w:r w:rsidR="00765779" w:rsidRPr="00865475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information</w:t>
      </w:r>
    </w:p>
    <w:tbl>
      <w:tblPr>
        <w:tblStyle w:val="TableGrid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866"/>
        <w:gridCol w:w="10523"/>
      </w:tblGrid>
      <w:tr w:rsidR="00765779" w:rsidRPr="00865475" w14:paraId="1B09EF64" w14:textId="77777777" w:rsidTr="00B619E6">
        <w:trPr>
          <w:trHeight w:val="360"/>
        </w:trPr>
        <w:tc>
          <w:tcPr>
            <w:tcW w:w="158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0495A7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Community health volunteer demographic information </w:t>
            </w:r>
          </w:p>
        </w:tc>
        <w:tc>
          <w:tcPr>
            <w:tcW w:w="34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E10DD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b/>
                <w:sz w:val="24"/>
                <w:szCs w:val="24"/>
              </w:rPr>
              <w:t>Options</w:t>
            </w:r>
          </w:p>
        </w:tc>
      </w:tr>
      <w:tr w:rsidR="00765779" w:rsidRPr="00865475" w14:paraId="2291B85E" w14:textId="77777777" w:rsidTr="00B619E6">
        <w:trPr>
          <w:trHeight w:val="360"/>
        </w:trPr>
        <w:tc>
          <w:tcPr>
            <w:tcW w:w="1581" w:type="pct"/>
            <w:tcBorders>
              <w:top w:val="single" w:sz="12" w:space="0" w:color="auto"/>
            </w:tcBorders>
            <w:noWrap/>
            <w:hideMark/>
          </w:tcPr>
          <w:p w14:paraId="6731819A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1. CHV’s age </w:t>
            </w:r>
          </w:p>
        </w:tc>
        <w:tc>
          <w:tcPr>
            <w:tcW w:w="3419" w:type="pct"/>
            <w:tcBorders>
              <w:top w:val="single" w:sz="12" w:space="0" w:color="auto"/>
            </w:tcBorders>
          </w:tcPr>
          <w:p w14:paraId="7145EC93" w14:textId="7682341A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1. Less than 50 years</w:t>
            </w:r>
            <w:r w:rsidR="00B619E6"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2. 50 years and above</w:t>
            </w:r>
          </w:p>
        </w:tc>
      </w:tr>
      <w:tr w:rsidR="00765779" w:rsidRPr="00865475" w14:paraId="6027911A" w14:textId="77777777" w:rsidTr="00B619E6">
        <w:trPr>
          <w:trHeight w:val="360"/>
        </w:trPr>
        <w:tc>
          <w:tcPr>
            <w:tcW w:w="1581" w:type="pct"/>
            <w:noWrap/>
            <w:hideMark/>
          </w:tcPr>
          <w:p w14:paraId="4B5AB674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Income generating activity</w:t>
            </w:r>
          </w:p>
        </w:tc>
        <w:tc>
          <w:tcPr>
            <w:tcW w:w="3419" w:type="pct"/>
          </w:tcPr>
          <w:p w14:paraId="721664D7" w14:textId="70F97DBB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hAnsi="Times New Roman"/>
                <w:sz w:val="24"/>
                <w:szCs w:val="24"/>
              </w:rPr>
              <w:t>1. Farmer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2. S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mall scale business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3. O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thers</w:t>
            </w:r>
          </w:p>
        </w:tc>
      </w:tr>
      <w:tr w:rsidR="00765779" w:rsidRPr="00865475" w14:paraId="37082803" w14:textId="77777777" w:rsidTr="00B619E6">
        <w:trPr>
          <w:trHeight w:val="360"/>
        </w:trPr>
        <w:tc>
          <w:tcPr>
            <w:tcW w:w="1581" w:type="pct"/>
            <w:noWrap/>
          </w:tcPr>
          <w:p w14:paraId="68F67C2B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3.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Y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ears of experience</w:t>
            </w:r>
          </w:p>
        </w:tc>
        <w:tc>
          <w:tcPr>
            <w:tcW w:w="3419" w:type="pct"/>
          </w:tcPr>
          <w:p w14:paraId="530662C6" w14:textId="3E0F92DE" w:rsidR="00765779" w:rsidRPr="00865475" w:rsidRDefault="00765779" w:rsidP="00B619E6">
            <w:pPr>
              <w:rPr>
                <w:rFonts w:ascii="Times New Roman" w:hAnsi="Times New Roman"/>
                <w:sz w:val="24"/>
                <w:szCs w:val="24"/>
              </w:rPr>
            </w:pPr>
            <w:r w:rsidRPr="00865475">
              <w:rPr>
                <w:rFonts w:ascii="Times New Roman" w:hAnsi="Times New Roman"/>
                <w:sz w:val="24"/>
                <w:szCs w:val="24"/>
              </w:rPr>
              <w:t>1. Less than 10 years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2. 10 years and above</w:t>
            </w:r>
          </w:p>
        </w:tc>
      </w:tr>
      <w:tr w:rsidR="00765779" w:rsidRPr="00865475" w14:paraId="185138C1" w14:textId="77777777" w:rsidTr="00B619E6">
        <w:trPr>
          <w:trHeight w:val="360"/>
        </w:trPr>
        <w:tc>
          <w:tcPr>
            <w:tcW w:w="1581" w:type="pct"/>
            <w:noWrap/>
            <w:hideMark/>
          </w:tcPr>
          <w:p w14:paraId="4EF3CC03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4. Level of education </w:t>
            </w:r>
          </w:p>
        </w:tc>
        <w:tc>
          <w:tcPr>
            <w:tcW w:w="3419" w:type="pct"/>
          </w:tcPr>
          <w:p w14:paraId="79E66F85" w14:textId="02BD9526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1. Primary education</w:t>
            </w:r>
            <w:r w:rsidR="00B619E6"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2. Secondary education</w:t>
            </w:r>
          </w:p>
        </w:tc>
      </w:tr>
      <w:tr w:rsidR="00765779" w:rsidRPr="00865475" w14:paraId="623E9767" w14:textId="77777777" w:rsidTr="00B619E6">
        <w:trPr>
          <w:trHeight w:val="360"/>
        </w:trPr>
        <w:tc>
          <w:tcPr>
            <w:tcW w:w="1581" w:type="pct"/>
            <w:tcBorders>
              <w:bottom w:val="single" w:sz="12" w:space="0" w:color="auto"/>
            </w:tcBorders>
            <w:noWrap/>
          </w:tcPr>
          <w:p w14:paraId="7EFB0C44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5.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C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ommunity health training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9" w:type="pct"/>
            <w:tcBorders>
              <w:bottom w:val="single" w:sz="12" w:space="0" w:color="auto"/>
            </w:tcBorders>
          </w:tcPr>
          <w:p w14:paraId="001289D6" w14:textId="7D71685C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Less than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10 trainings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2.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trainings</w:t>
            </w:r>
            <w:r w:rsidRPr="008654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and above</w:t>
            </w:r>
          </w:p>
        </w:tc>
      </w:tr>
      <w:tr w:rsidR="00765779" w:rsidRPr="00865475" w14:paraId="57F41FED" w14:textId="77777777" w:rsidTr="00B619E6">
        <w:trPr>
          <w:trHeight w:val="576"/>
        </w:trPr>
        <w:tc>
          <w:tcPr>
            <w:tcW w:w="158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6A30777" w14:textId="405C856C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Febrile </w:t>
            </w:r>
            <w:r w:rsidR="00B619E6" w:rsidRPr="00865475">
              <w:rPr>
                <w:rFonts w:ascii="Times New Roman" w:eastAsia="Times New Roman" w:hAnsi="Times New Roman"/>
                <w:b/>
                <w:sz w:val="24"/>
                <w:szCs w:val="24"/>
              </w:rPr>
              <w:t>residents’ information</w:t>
            </w:r>
            <w:r w:rsidRPr="0086547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4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20F5D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b/>
                <w:sz w:val="24"/>
                <w:szCs w:val="24"/>
              </w:rPr>
              <w:t>Options</w:t>
            </w:r>
          </w:p>
        </w:tc>
      </w:tr>
      <w:tr w:rsidR="00765779" w:rsidRPr="00865475" w14:paraId="66036D10" w14:textId="77777777" w:rsidTr="00B619E6">
        <w:trPr>
          <w:trHeight w:val="360"/>
        </w:trPr>
        <w:tc>
          <w:tcPr>
            <w:tcW w:w="1581" w:type="pct"/>
            <w:tcBorders>
              <w:top w:val="single" w:sz="12" w:space="0" w:color="auto"/>
            </w:tcBorders>
            <w:noWrap/>
          </w:tcPr>
          <w:p w14:paraId="4B79A954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6. Age  </w:t>
            </w:r>
          </w:p>
        </w:tc>
        <w:tc>
          <w:tcPr>
            <w:tcW w:w="3419" w:type="pct"/>
            <w:tcBorders>
              <w:top w:val="single" w:sz="12" w:space="0" w:color="auto"/>
            </w:tcBorders>
          </w:tcPr>
          <w:p w14:paraId="1561DA61" w14:textId="2C69535C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hAnsi="Times New Roman"/>
                <w:sz w:val="24"/>
                <w:szCs w:val="24"/>
              </w:rPr>
              <w:t>1. &lt;5 years old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5–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15 years old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3. &gt;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15 years old</w:t>
            </w:r>
          </w:p>
        </w:tc>
      </w:tr>
      <w:tr w:rsidR="00765779" w:rsidRPr="00865475" w14:paraId="0F0378B8" w14:textId="77777777" w:rsidTr="00B619E6">
        <w:trPr>
          <w:trHeight w:val="360"/>
        </w:trPr>
        <w:tc>
          <w:tcPr>
            <w:tcW w:w="1581" w:type="pct"/>
            <w:noWrap/>
          </w:tcPr>
          <w:p w14:paraId="2C7BF700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7.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Fever days</w:t>
            </w:r>
          </w:p>
        </w:tc>
        <w:tc>
          <w:tcPr>
            <w:tcW w:w="3419" w:type="pct"/>
          </w:tcPr>
          <w:p w14:paraId="2ABF7BF7" w14:textId="3E8ECF91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&lt; 24 </w:t>
            </w:r>
            <w:r w:rsidR="00183B83" w:rsidRPr="00865475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2. 24-72hours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72 hours</w:t>
            </w:r>
          </w:p>
        </w:tc>
      </w:tr>
      <w:tr w:rsidR="00765779" w:rsidRPr="00865475" w14:paraId="316804B8" w14:textId="77777777" w:rsidTr="00B619E6">
        <w:trPr>
          <w:trHeight w:val="360"/>
        </w:trPr>
        <w:tc>
          <w:tcPr>
            <w:tcW w:w="1581" w:type="pct"/>
            <w:noWrap/>
            <w:hideMark/>
          </w:tcPr>
          <w:p w14:paraId="133AD0FC" w14:textId="24622575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8.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T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  <w:r w:rsidR="00CF56B1" w:rsidRPr="008654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seeking methods</w:t>
            </w:r>
          </w:p>
        </w:tc>
        <w:tc>
          <w:tcPr>
            <w:tcW w:w="3419" w:type="pct"/>
          </w:tcPr>
          <w:p w14:paraId="5270187B" w14:textId="464A18F2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hAnsi="Times New Roman"/>
                <w:sz w:val="24"/>
                <w:szCs w:val="24"/>
              </w:rPr>
              <w:t>1. Public hospital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 2. Private hospital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 3. Drug shops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 4. Traditional medication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 5. Do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 nothing</w:t>
            </w:r>
          </w:p>
        </w:tc>
      </w:tr>
      <w:tr w:rsidR="00765779" w:rsidRPr="00865475" w14:paraId="7CC179A5" w14:textId="77777777" w:rsidTr="00B619E6">
        <w:trPr>
          <w:trHeight w:val="360"/>
        </w:trPr>
        <w:tc>
          <w:tcPr>
            <w:tcW w:w="1581" w:type="pct"/>
            <w:noWrap/>
            <w:hideMark/>
          </w:tcPr>
          <w:p w14:paraId="7E89DF1B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9.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419" w:type="pct"/>
          </w:tcPr>
          <w:p w14:paraId="0A410DF7" w14:textId="15024EEE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hAnsi="Times New Roman"/>
                <w:sz w:val="24"/>
                <w:szCs w:val="24"/>
              </w:rPr>
              <w:t>1. Fa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rmer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 2. S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mall scale business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 3. Unemployed</w:t>
            </w:r>
            <w:r w:rsidR="00B619E6" w:rsidRPr="00865475">
              <w:rPr>
                <w:rFonts w:ascii="Times New Roman" w:hAnsi="Times New Roman"/>
                <w:sz w:val="24"/>
                <w:szCs w:val="24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 4. C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hild younger than school age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5. O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thers</w:t>
            </w:r>
          </w:p>
        </w:tc>
      </w:tr>
      <w:tr w:rsidR="00765779" w:rsidRPr="00865475" w14:paraId="7CDC4E2E" w14:textId="77777777" w:rsidTr="00B619E6">
        <w:trPr>
          <w:trHeight w:val="360"/>
        </w:trPr>
        <w:tc>
          <w:tcPr>
            <w:tcW w:w="1581" w:type="pct"/>
            <w:noWrap/>
            <w:hideMark/>
          </w:tcPr>
          <w:p w14:paraId="2564A2A2" w14:textId="1A77B545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10.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Travel history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: h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aving traveled outside the study zones within the previous two weeks</w:t>
            </w:r>
          </w:p>
        </w:tc>
        <w:tc>
          <w:tcPr>
            <w:tcW w:w="3419" w:type="pct"/>
          </w:tcPr>
          <w:p w14:paraId="20BFE5B7" w14:textId="0D0AE172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1. Yes</w:t>
            </w:r>
            <w:r w:rsidR="00B619E6"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2. No </w:t>
            </w:r>
          </w:p>
        </w:tc>
      </w:tr>
      <w:tr w:rsidR="00765779" w:rsidRPr="00865475" w14:paraId="21A480C1" w14:textId="77777777" w:rsidTr="00B619E6">
        <w:trPr>
          <w:trHeight w:val="360"/>
        </w:trPr>
        <w:tc>
          <w:tcPr>
            <w:tcW w:w="1581" w:type="pct"/>
            <w:noWrap/>
            <w:hideMark/>
          </w:tcPr>
          <w:p w14:paraId="2AB03D76" w14:textId="7F31CF25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11.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>: r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eferred to the health facilities for further treatment by the CHVs during the time of </w:t>
            </w:r>
            <w:r w:rsidR="00CF56B1"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</w:p>
        </w:tc>
        <w:tc>
          <w:tcPr>
            <w:tcW w:w="3419" w:type="pct"/>
          </w:tcPr>
          <w:p w14:paraId="4632B05C" w14:textId="6DBF2F93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1. Yes</w:t>
            </w:r>
            <w:r w:rsidR="00B619E6"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2. No</w:t>
            </w:r>
          </w:p>
        </w:tc>
      </w:tr>
      <w:tr w:rsidR="00765779" w:rsidRPr="00865475" w14:paraId="670811D3" w14:textId="77777777" w:rsidTr="00B619E6">
        <w:trPr>
          <w:trHeight w:val="360"/>
        </w:trPr>
        <w:tc>
          <w:tcPr>
            <w:tcW w:w="1581" w:type="pct"/>
            <w:noWrap/>
          </w:tcPr>
          <w:p w14:paraId="3EEC42F5" w14:textId="5D0707E9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hAnsi="Times New Roman"/>
                <w:sz w:val="24"/>
                <w:szCs w:val="24"/>
              </w:rPr>
              <w:t xml:space="preserve">12. </w:t>
            </w:r>
            <w:r w:rsidR="00CF56B1" w:rsidRPr="00865475">
              <w:rPr>
                <w:rFonts w:ascii="Times New Roman" w:hAnsi="Times New Roman" w:cs="Times New Roman"/>
                <w:sz w:val="24"/>
                <w:szCs w:val="24"/>
              </w:rPr>
              <w:t>Bednet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 us</w:t>
            </w:r>
            <w:r w:rsidR="00CF56B1" w:rsidRPr="0086547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65475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sleeping under a </w:t>
            </w:r>
            <w:r w:rsidR="00CF56B1" w:rsidRPr="00865475">
              <w:rPr>
                <w:rFonts w:ascii="Times New Roman" w:hAnsi="Times New Roman" w:cs="Times New Roman"/>
                <w:sz w:val="24"/>
                <w:szCs w:val="24"/>
              </w:rPr>
              <w:t>bednet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 the night before the survey</w:t>
            </w:r>
          </w:p>
        </w:tc>
        <w:tc>
          <w:tcPr>
            <w:tcW w:w="3419" w:type="pct"/>
          </w:tcPr>
          <w:p w14:paraId="08D1787D" w14:textId="7DF093F2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1. Yes</w:t>
            </w:r>
            <w:r w:rsidR="00B619E6"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2. No </w:t>
            </w:r>
          </w:p>
        </w:tc>
      </w:tr>
      <w:tr w:rsidR="00765779" w:rsidRPr="00865475" w14:paraId="515573A3" w14:textId="77777777" w:rsidTr="00B619E6">
        <w:trPr>
          <w:trHeight w:val="360"/>
        </w:trPr>
        <w:tc>
          <w:tcPr>
            <w:tcW w:w="1581" w:type="pct"/>
            <w:noWrap/>
          </w:tcPr>
          <w:p w14:paraId="3BA0B141" w14:textId="5EDA5928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13. </w:t>
            </w:r>
            <w:r w:rsidRPr="00865475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Health insurance: 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having medical insurance cover</w:t>
            </w:r>
            <w:r w:rsidR="00CF56B1"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ge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419" w:type="pct"/>
          </w:tcPr>
          <w:p w14:paraId="1EBCF025" w14:textId="0FFDFC8A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1. Yes</w:t>
            </w:r>
            <w:r w:rsidR="00B619E6"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; </w:t>
            </w: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2. No</w:t>
            </w:r>
          </w:p>
        </w:tc>
      </w:tr>
      <w:tr w:rsidR="00765779" w:rsidRPr="00865475" w14:paraId="6AF8BAF6" w14:textId="77777777" w:rsidTr="00B619E6">
        <w:trPr>
          <w:trHeight w:val="360"/>
        </w:trPr>
        <w:tc>
          <w:tcPr>
            <w:tcW w:w="1581" w:type="pct"/>
            <w:noWrap/>
            <w:hideMark/>
          </w:tcPr>
          <w:p w14:paraId="564216E5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 xml:space="preserve">14. 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de of transport to the health facility</w:t>
            </w:r>
          </w:p>
        </w:tc>
        <w:tc>
          <w:tcPr>
            <w:tcW w:w="3419" w:type="pct"/>
          </w:tcPr>
          <w:p w14:paraId="4075317F" w14:textId="2D15B9A2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. 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alk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865475">
              <w:rPr>
                <w:rFonts w:ascii="Times New Roman" w:hAnsi="Times New Roman"/>
                <w:sz w:val="24"/>
                <w:szCs w:val="24"/>
                <w:lang w:eastAsia="en-GB"/>
              </w:rPr>
              <w:t>2. M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torbike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3. V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hicle</w:t>
            </w:r>
          </w:p>
        </w:tc>
      </w:tr>
      <w:tr w:rsidR="00765779" w:rsidRPr="00865475" w14:paraId="3581D6AB" w14:textId="77777777" w:rsidTr="00B619E6">
        <w:trPr>
          <w:trHeight w:val="360"/>
        </w:trPr>
        <w:tc>
          <w:tcPr>
            <w:tcW w:w="1581" w:type="pct"/>
            <w:tcBorders>
              <w:bottom w:val="single" w:sz="12" w:space="0" w:color="auto"/>
            </w:tcBorders>
            <w:noWrap/>
            <w:hideMark/>
          </w:tcPr>
          <w:p w14:paraId="632969CC" w14:textId="77777777" w:rsidR="00765779" w:rsidRPr="00865475" w:rsidRDefault="00765779" w:rsidP="00B619E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65475">
              <w:rPr>
                <w:rFonts w:ascii="Times New Roman" w:eastAsia="Times New Roman" w:hAnsi="Times New Roman"/>
                <w:sz w:val="24"/>
                <w:szCs w:val="24"/>
              </w:rPr>
              <w:t>15. R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asons for delay in seeking treatment</w:t>
            </w:r>
          </w:p>
        </w:tc>
        <w:tc>
          <w:tcPr>
            <w:tcW w:w="3419" w:type="pct"/>
            <w:tcBorders>
              <w:bottom w:val="single" w:sz="12" w:space="0" w:color="auto"/>
            </w:tcBorders>
          </w:tcPr>
          <w:p w14:paraId="46CCAFD2" w14:textId="6712321C" w:rsidR="00765779" w:rsidRPr="00865475" w:rsidRDefault="00765779" w:rsidP="00B619E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65475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. 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st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2. Distance</w:t>
            </w:r>
            <w:r w:rsidR="00B619E6" w:rsidRPr="00865475">
              <w:rPr>
                <w:rFonts w:ascii="Times New Roman" w:hAnsi="Times New Roman"/>
                <w:sz w:val="24"/>
                <w:szCs w:val="24"/>
                <w:lang w:eastAsia="en-GB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3. D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sease not severe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;</w:t>
            </w:r>
            <w:r w:rsidRPr="00865475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4. O</w:t>
            </w:r>
            <w:r w:rsidRPr="0086547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hers</w:t>
            </w:r>
          </w:p>
        </w:tc>
      </w:tr>
    </w:tbl>
    <w:p w14:paraId="0B727A61" w14:textId="77777777" w:rsidR="00B619E6" w:rsidRPr="00865475" w:rsidRDefault="00B619E6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86547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br w:type="page"/>
      </w:r>
    </w:p>
    <w:p w14:paraId="4663061C" w14:textId="6496E4CE" w:rsidR="009C5F6C" w:rsidRPr="00865475" w:rsidRDefault="0086547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6547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Additional file</w:t>
      </w:r>
      <w:r w:rsidR="005D6AF2" w:rsidRPr="0086547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bookmarkEnd w:id="0"/>
      <w:r w:rsidR="005D6AF2" w:rsidRPr="0086547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 S</w:t>
      </w:r>
      <w:r w:rsidR="000F3247" w:rsidRPr="00865475">
        <w:rPr>
          <w:rFonts w:ascii="Times New Roman" w:hAnsi="Times New Roman" w:cs="Times New Roman"/>
          <w:b/>
          <w:sz w:val="24"/>
          <w:szCs w:val="24"/>
        </w:rPr>
        <w:t>2</w:t>
      </w:r>
      <w:r w:rsidR="009C0C57" w:rsidRPr="00865475">
        <w:rPr>
          <w:rFonts w:ascii="Times New Roman" w:hAnsi="Times New Roman" w:cs="Times New Roman"/>
          <w:b/>
          <w:sz w:val="24"/>
          <w:szCs w:val="24"/>
        </w:rPr>
        <w:t xml:space="preserve">. Association of </w:t>
      </w:r>
      <w:r w:rsidR="00B619E6" w:rsidRPr="00865475">
        <w:rPr>
          <w:rFonts w:ascii="Times New Roman" w:hAnsi="Times New Roman" w:cs="Times New Roman"/>
          <w:b/>
          <w:sz w:val="24"/>
          <w:szCs w:val="24"/>
        </w:rPr>
        <w:t>CHVs</w:t>
      </w:r>
      <w:r w:rsidR="009C0C57" w:rsidRPr="00865475">
        <w:rPr>
          <w:rFonts w:ascii="Times New Roman" w:hAnsi="Times New Roman" w:cs="Times New Roman"/>
          <w:b/>
          <w:sz w:val="24"/>
          <w:szCs w:val="24"/>
        </w:rPr>
        <w:t xml:space="preserve"> demographic</w:t>
      </w:r>
      <w:r w:rsidR="00023FB2" w:rsidRPr="00865475">
        <w:rPr>
          <w:rFonts w:ascii="Times New Roman" w:hAnsi="Times New Roman" w:cs="Times New Roman"/>
          <w:b/>
          <w:sz w:val="24"/>
          <w:szCs w:val="24"/>
        </w:rPr>
        <w:t>s</w:t>
      </w:r>
      <w:r w:rsidR="009C0C57" w:rsidRPr="00865475">
        <w:rPr>
          <w:rFonts w:ascii="Times New Roman" w:hAnsi="Times New Roman" w:cs="Times New Roman"/>
          <w:b/>
          <w:sz w:val="24"/>
          <w:szCs w:val="24"/>
        </w:rPr>
        <w:t xml:space="preserve"> and quality of service </w:t>
      </w:r>
    </w:p>
    <w:tbl>
      <w:tblPr>
        <w:tblW w:w="15466" w:type="dxa"/>
        <w:tblInd w:w="-5" w:type="dxa"/>
        <w:tblLook w:val="04A0" w:firstRow="1" w:lastRow="0" w:firstColumn="1" w:lastColumn="0" w:noHBand="0" w:noVBand="1"/>
      </w:tblPr>
      <w:tblGrid>
        <w:gridCol w:w="1715"/>
        <w:gridCol w:w="1973"/>
        <w:gridCol w:w="1209"/>
        <w:gridCol w:w="1209"/>
        <w:gridCol w:w="1086"/>
        <w:gridCol w:w="1070"/>
        <w:gridCol w:w="1248"/>
        <w:gridCol w:w="1249"/>
        <w:gridCol w:w="1070"/>
        <w:gridCol w:w="1229"/>
        <w:gridCol w:w="1248"/>
        <w:gridCol w:w="1160"/>
      </w:tblGrid>
      <w:tr w:rsidR="00D51390" w:rsidRPr="00865475" w14:paraId="3829D5E8" w14:textId="77777777" w:rsidTr="00DB4DD4">
        <w:trPr>
          <w:trHeight w:val="360"/>
        </w:trPr>
        <w:tc>
          <w:tcPr>
            <w:tcW w:w="171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EE476C" w14:textId="5A9CDCB6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6DF9D" w14:textId="63ED9F69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Details</w:t>
            </w:r>
          </w:p>
        </w:tc>
        <w:tc>
          <w:tcPr>
            <w:tcW w:w="241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D5AA8" w14:textId="7C24A333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HVs age</w:t>
            </w:r>
          </w:p>
        </w:tc>
        <w:tc>
          <w:tcPr>
            <w:tcW w:w="215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BC9F5" w14:textId="2495C720" w:rsidR="009C5F6C" w:rsidRPr="00865475" w:rsidRDefault="00DB4DD4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x</w:t>
            </w:r>
          </w:p>
        </w:tc>
        <w:tc>
          <w:tcPr>
            <w:tcW w:w="249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F7745" w14:textId="2104EA2C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Experience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F85E7" w14:textId="549861C4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Education</w:t>
            </w:r>
          </w:p>
        </w:tc>
        <w:tc>
          <w:tcPr>
            <w:tcW w:w="240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0E83B" w14:textId="766A262F" w:rsidR="009C5F6C" w:rsidRPr="00865475" w:rsidRDefault="00D513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Training</w:t>
            </w:r>
          </w:p>
        </w:tc>
      </w:tr>
      <w:tr w:rsidR="00D51390" w:rsidRPr="00865475" w14:paraId="55AFC721" w14:textId="77777777" w:rsidTr="00DB4DD4">
        <w:trPr>
          <w:trHeight w:val="360"/>
        </w:trPr>
        <w:tc>
          <w:tcPr>
            <w:tcW w:w="17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8000125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338B670" w14:textId="77777777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BEA43" w14:textId="2A38C3A3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</w:t>
            </w:r>
            <w:r w:rsidR="00D51390"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50 </w:t>
            </w:r>
            <w:r w:rsidR="00D51390"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ars</w:t>
            </w:r>
            <w:r w:rsidR="00B619E6"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old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6E4AF" w14:textId="4D359136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51390"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50 years </w:t>
            </w:r>
            <w:r w:rsidR="00B619E6" w:rsidRPr="00865475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FC6F8" w14:textId="2C173982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0F72E" w14:textId="1B109192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771E8" w14:textId="65AD566B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10 years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9B515" w14:textId="45D9328B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 years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4E4BD" w14:textId="3874D903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imary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7CEAB" w14:textId="77777777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condary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0762D" w14:textId="77777777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10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826028" w14:textId="75B60BBF" w:rsidR="009C5F6C" w:rsidRPr="00865475" w:rsidRDefault="009C5F6C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D51390" w:rsidRPr="00865475" w14:paraId="5395E55C" w14:textId="77777777" w:rsidTr="00DB4DD4">
        <w:trPr>
          <w:trHeight w:val="360"/>
        </w:trPr>
        <w:tc>
          <w:tcPr>
            <w:tcW w:w="171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72CB5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Correct use of Job aid </w:t>
            </w:r>
          </w:p>
        </w:tc>
        <w:tc>
          <w:tcPr>
            <w:tcW w:w="19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AEEED" w14:textId="1605FC56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tisfactory (%)</w:t>
            </w:r>
          </w:p>
        </w:tc>
        <w:tc>
          <w:tcPr>
            <w:tcW w:w="12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CC567" w14:textId="1205FC82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 (100.0)</w:t>
            </w:r>
          </w:p>
        </w:tc>
        <w:tc>
          <w:tcPr>
            <w:tcW w:w="12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DC8F4" w14:textId="77777777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93.0)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2E585" w14:textId="0AB4B742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(85.7)</w:t>
            </w:r>
          </w:p>
        </w:tc>
        <w:tc>
          <w:tcPr>
            <w:tcW w:w="10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1C17F4" w14:textId="51E72303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 (96.9)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CFB00D" w14:textId="6F921A77" w:rsidR="009C5F6C" w:rsidRPr="00865475" w:rsidRDefault="00B619E6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 (</w:t>
            </w:r>
            <w:r w:rsidR="001923B5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.7)</w:t>
            </w:r>
          </w:p>
        </w:tc>
        <w:tc>
          <w:tcPr>
            <w:tcW w:w="12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A1B657" w14:textId="77777777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.3)</w:t>
            </w:r>
          </w:p>
        </w:tc>
        <w:tc>
          <w:tcPr>
            <w:tcW w:w="10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D1CB8" w14:textId="783717C9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 (97.6)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A39516" w14:textId="749874AD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 (93.5)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9B4973" w14:textId="17C0F807" w:rsidR="009C5F6C" w:rsidRPr="00865475" w:rsidRDefault="00D513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  <w:r w:rsidR="00173C78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r w:rsidR="00E22E7E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.0</w:t>
            </w:r>
            <w:r w:rsidR="00173C78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DC687" w14:textId="77777777" w:rsidR="009C5F6C" w:rsidRPr="00865475" w:rsidRDefault="00D513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  <w:r w:rsidR="00173C78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r w:rsidR="00E22E7E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.5</w:t>
            </w:r>
            <w:r w:rsidR="00173C78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D51390" w:rsidRPr="00865475" w14:paraId="20A048A7" w14:textId="77777777" w:rsidTr="00DB4DD4">
        <w:trPr>
          <w:trHeight w:val="360"/>
        </w:trPr>
        <w:tc>
          <w:tcPr>
            <w:tcW w:w="1715" w:type="dxa"/>
            <w:vMerge/>
            <w:vAlign w:val="center"/>
            <w:hideMark/>
          </w:tcPr>
          <w:p w14:paraId="388CDCBB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EFCB167" w14:textId="780F3B84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satisfactory (%)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F2E6A21" w14:textId="60F7DCAA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2AA1FD3" w14:textId="77777777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7.0)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3939F18" w14:textId="1FD94179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4.3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14B3376" w14:textId="77777777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3.1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D021B3F" w14:textId="6CB17F05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 (96.2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DC1082" w14:textId="77777777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3.8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9723626" w14:textId="7062C844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2.4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D94316F" w14:textId="18A9D6CF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6.5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9396329" w14:textId="77777777" w:rsidR="009C5F6C" w:rsidRPr="00865475" w:rsidRDefault="00D513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9E1534" w14:textId="77777777" w:rsidR="009C5F6C" w:rsidRPr="00865475" w:rsidRDefault="00D513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173C78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r w:rsidR="00E22E7E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5</w:t>
            </w:r>
            <w:r w:rsidR="00173C78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D51390" w:rsidRPr="00865475" w14:paraId="4D6F098D" w14:textId="77777777" w:rsidTr="00DB4DD4">
        <w:trPr>
          <w:trHeight w:val="360"/>
        </w:trPr>
        <w:tc>
          <w:tcPr>
            <w:tcW w:w="1715" w:type="dxa"/>
            <w:vMerge/>
            <w:vAlign w:val="center"/>
            <w:hideMark/>
          </w:tcPr>
          <w:p w14:paraId="40100390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1657D6F" w14:textId="30195481" w:rsidR="009C5F6C" w:rsidRPr="00865475" w:rsidRDefault="00D51390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</w:t>
            </w:r>
            <w:r w:rsidR="00CF56B1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quare</w:t>
            </w:r>
          </w:p>
        </w:tc>
        <w:tc>
          <w:tcPr>
            <w:tcW w:w="2418" w:type="dxa"/>
            <w:gridSpan w:val="2"/>
            <w:shd w:val="clear" w:color="auto" w:fill="auto"/>
            <w:noWrap/>
            <w:vAlign w:val="center"/>
            <w:hideMark/>
          </w:tcPr>
          <w:p w14:paraId="6D89E828" w14:textId="6652BE72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1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  <w:hideMark/>
          </w:tcPr>
          <w:p w14:paraId="5E9C48C1" w14:textId="0F61084A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88</w:t>
            </w:r>
          </w:p>
        </w:tc>
        <w:tc>
          <w:tcPr>
            <w:tcW w:w="2497" w:type="dxa"/>
            <w:gridSpan w:val="2"/>
            <w:shd w:val="clear" w:color="auto" w:fill="auto"/>
            <w:noWrap/>
            <w:vAlign w:val="center"/>
            <w:hideMark/>
          </w:tcPr>
          <w:p w14:paraId="2CA008A1" w14:textId="3C195C58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8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1277CD47" w14:textId="33F87DFA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2</w:t>
            </w:r>
          </w:p>
        </w:tc>
        <w:tc>
          <w:tcPr>
            <w:tcW w:w="2408" w:type="dxa"/>
            <w:gridSpan w:val="2"/>
            <w:shd w:val="clear" w:color="auto" w:fill="auto"/>
            <w:noWrap/>
            <w:vAlign w:val="center"/>
            <w:hideMark/>
          </w:tcPr>
          <w:p w14:paraId="190AC688" w14:textId="1887AF70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261</w:t>
            </w:r>
          </w:p>
        </w:tc>
      </w:tr>
      <w:tr w:rsidR="00D51390" w:rsidRPr="00865475" w14:paraId="28C8FFEF" w14:textId="77777777" w:rsidTr="00DB4DD4">
        <w:trPr>
          <w:trHeight w:val="360"/>
        </w:trPr>
        <w:tc>
          <w:tcPr>
            <w:tcW w:w="17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CE3E44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7A96" w14:textId="28658B47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  <w:r w:rsidR="009C5F6C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value</w:t>
            </w:r>
          </w:p>
        </w:tc>
        <w:tc>
          <w:tcPr>
            <w:tcW w:w="2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BC10" w14:textId="774EF57B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6</w:t>
            </w:r>
          </w:p>
        </w:tc>
        <w:tc>
          <w:tcPr>
            <w:tcW w:w="21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771F" w14:textId="2B2C66BF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9</w:t>
            </w:r>
          </w:p>
        </w:tc>
        <w:tc>
          <w:tcPr>
            <w:tcW w:w="24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BAC7" w14:textId="616E78FD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80</w:t>
            </w:r>
          </w:p>
        </w:tc>
        <w:tc>
          <w:tcPr>
            <w:tcW w:w="22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27F4" w14:textId="66246650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99</w:t>
            </w:r>
          </w:p>
        </w:tc>
        <w:tc>
          <w:tcPr>
            <w:tcW w:w="24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964E" w14:textId="1D75F430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</w:t>
            </w:r>
          </w:p>
        </w:tc>
      </w:tr>
      <w:tr w:rsidR="00D51390" w:rsidRPr="00865475" w14:paraId="1664F096" w14:textId="77777777" w:rsidTr="00DB4DD4">
        <w:trPr>
          <w:trHeight w:val="360"/>
        </w:trPr>
        <w:tc>
          <w:tcPr>
            <w:tcW w:w="17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463F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Classification of malaria symptoms 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B13B" w14:textId="236B1283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atisfactory </w:t>
            </w:r>
            <w:r w:rsidR="00DB4DD4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%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162D" w14:textId="5125A935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 (100.0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8BD9" w14:textId="77777777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 (100.0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D2F5" w14:textId="2CD932F1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 (100.0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D3A7" w14:textId="2384157A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 (100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6E8E" w14:textId="1D38BF91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 (100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22F8" w14:textId="77777777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 (</w:t>
            </w:r>
            <w:r w:rsidR="00DB7B7B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2E5B" w14:textId="2519D3C7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 (100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1D9F" w14:textId="6ADE3250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 (100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17F4" w14:textId="693D09AA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 (100.0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D884" w14:textId="77777777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 (100.0)</w:t>
            </w:r>
          </w:p>
        </w:tc>
      </w:tr>
      <w:tr w:rsidR="00D51390" w:rsidRPr="00865475" w14:paraId="03DC1CF1" w14:textId="77777777" w:rsidTr="00DB4DD4">
        <w:trPr>
          <w:trHeight w:val="360"/>
        </w:trPr>
        <w:tc>
          <w:tcPr>
            <w:tcW w:w="1715" w:type="dxa"/>
            <w:vMerge/>
            <w:vAlign w:val="center"/>
            <w:hideMark/>
          </w:tcPr>
          <w:p w14:paraId="396E598C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96E2C65" w14:textId="2E3C32F2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satisfactory (%)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2AA050A" w14:textId="65A8C075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F90557A" w14:textId="77777777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F2C2B78" w14:textId="15EC3275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C8C8811" w14:textId="77777777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64CB61C" w14:textId="21585FD6" w:rsidR="009C5F6C" w:rsidRPr="00865475" w:rsidRDefault="00DB7B7B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F34A60" w14:textId="77777777" w:rsidR="009C5F6C" w:rsidRPr="00865475" w:rsidRDefault="00DB7B7B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B794EF8" w14:textId="56616A76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7D750F2" w14:textId="77777777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A490703" w14:textId="723E02E9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9EF9A6" w14:textId="77777777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D51390" w:rsidRPr="00865475" w14:paraId="656CFA1E" w14:textId="77777777" w:rsidTr="00DB4DD4">
        <w:trPr>
          <w:trHeight w:val="360"/>
        </w:trPr>
        <w:tc>
          <w:tcPr>
            <w:tcW w:w="1715" w:type="dxa"/>
            <w:vMerge/>
            <w:vAlign w:val="center"/>
            <w:hideMark/>
          </w:tcPr>
          <w:p w14:paraId="2E4EEF8A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25485E7F" w14:textId="5164C478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</w:t>
            </w:r>
            <w:r w:rsidR="00CF56B1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quare</w:t>
            </w:r>
          </w:p>
        </w:tc>
        <w:tc>
          <w:tcPr>
            <w:tcW w:w="2418" w:type="dxa"/>
            <w:gridSpan w:val="2"/>
            <w:shd w:val="clear" w:color="auto" w:fill="auto"/>
            <w:noWrap/>
            <w:vAlign w:val="center"/>
            <w:hideMark/>
          </w:tcPr>
          <w:p w14:paraId="645DEE0C" w14:textId="5002A0E0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  <w:hideMark/>
          </w:tcPr>
          <w:p w14:paraId="0282403E" w14:textId="0FE29183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497" w:type="dxa"/>
            <w:gridSpan w:val="2"/>
            <w:shd w:val="clear" w:color="auto" w:fill="auto"/>
            <w:noWrap/>
            <w:vAlign w:val="center"/>
            <w:hideMark/>
          </w:tcPr>
          <w:p w14:paraId="59E743FE" w14:textId="01F503CB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18284D55" w14:textId="2F9F34E0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408" w:type="dxa"/>
            <w:gridSpan w:val="2"/>
            <w:shd w:val="clear" w:color="auto" w:fill="auto"/>
            <w:noWrap/>
            <w:vAlign w:val="center"/>
            <w:hideMark/>
          </w:tcPr>
          <w:p w14:paraId="5D2B6921" w14:textId="09BC3CB6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D51390" w:rsidRPr="00865475" w14:paraId="58C0B8E2" w14:textId="77777777" w:rsidTr="00DB4DD4">
        <w:trPr>
          <w:trHeight w:val="360"/>
        </w:trPr>
        <w:tc>
          <w:tcPr>
            <w:tcW w:w="17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C436A7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71C5" w14:textId="2EBEE50F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  <w:r w:rsidR="009C5F6C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value</w:t>
            </w:r>
          </w:p>
        </w:tc>
        <w:tc>
          <w:tcPr>
            <w:tcW w:w="2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68E2" w14:textId="77777777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8988" w14:textId="1571D99A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4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01BE" w14:textId="4BB5A75C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2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BFF9" w14:textId="12E25A07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4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8726" w14:textId="10A47DB6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D51390" w:rsidRPr="00865475" w14:paraId="20FC5E73" w14:textId="77777777" w:rsidTr="00DB4DD4">
        <w:trPr>
          <w:trHeight w:val="360"/>
        </w:trPr>
        <w:tc>
          <w:tcPr>
            <w:tcW w:w="17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AE82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xperience with commodity stock out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AD76" w14:textId="4D69BC43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tisfactory (%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41A3" w14:textId="11776751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 (96.6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E5C8" w14:textId="2CC34ABF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 (93.0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DBC8" w14:textId="77777777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(85.7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755A" w14:textId="5B173D54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 (95.4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D489" w14:textId="2598A558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 (94.7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799E" w14:textId="6C0BF509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 (94.3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60D1" w14:textId="21C452D5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 (95.1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F12B" w14:textId="77777777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 (93.5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BDCA" w14:textId="03AA72E6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 (</w:t>
            </w:r>
            <w:r w:rsidR="00E22E7E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.9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A694" w14:textId="77777777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(30.9)</w:t>
            </w:r>
          </w:p>
        </w:tc>
      </w:tr>
      <w:tr w:rsidR="00D51390" w:rsidRPr="00865475" w14:paraId="61451B34" w14:textId="77777777" w:rsidTr="00DB4DD4">
        <w:trPr>
          <w:trHeight w:val="360"/>
        </w:trPr>
        <w:tc>
          <w:tcPr>
            <w:tcW w:w="1715" w:type="dxa"/>
            <w:vMerge/>
            <w:vAlign w:val="center"/>
            <w:hideMark/>
          </w:tcPr>
          <w:p w14:paraId="0CC01DB9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14101AC" w14:textId="4F438DE7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satisfactory (%)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5E9F78D" w14:textId="3D0699E7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(3.4)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BCAD4C9" w14:textId="414AFD2C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7.0)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F51E08A" w14:textId="74DF5B0C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4.3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31FC67B" w14:textId="37B4C1F0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4.6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50E26F1" w14:textId="2C80E14A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.3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AF89F40" w14:textId="674FAA33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5.7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F0240D5" w14:textId="764149F4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4.9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47DD20A" w14:textId="41BF1744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6.5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EFBF58" w14:textId="5AEC6ED5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E22E7E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2.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8C7A86" w14:textId="77777777" w:rsidR="009C5F6C" w:rsidRPr="00865475" w:rsidRDefault="00173C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E22E7E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12.5)</w:t>
            </w:r>
          </w:p>
        </w:tc>
      </w:tr>
      <w:tr w:rsidR="00D51390" w:rsidRPr="00865475" w14:paraId="2D8E88C1" w14:textId="77777777" w:rsidTr="00DB4DD4">
        <w:trPr>
          <w:trHeight w:val="360"/>
        </w:trPr>
        <w:tc>
          <w:tcPr>
            <w:tcW w:w="1715" w:type="dxa"/>
            <w:vMerge/>
            <w:vAlign w:val="center"/>
            <w:hideMark/>
          </w:tcPr>
          <w:p w14:paraId="33318065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D1768C1" w14:textId="4D02D79D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</w:t>
            </w:r>
            <w:r w:rsidR="00CF56B1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quare</w:t>
            </w:r>
          </w:p>
        </w:tc>
        <w:tc>
          <w:tcPr>
            <w:tcW w:w="2418" w:type="dxa"/>
            <w:gridSpan w:val="2"/>
            <w:shd w:val="clear" w:color="auto" w:fill="auto"/>
            <w:noWrap/>
            <w:vAlign w:val="center"/>
            <w:hideMark/>
          </w:tcPr>
          <w:p w14:paraId="561A6138" w14:textId="58F7615F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11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  <w:hideMark/>
          </w:tcPr>
          <w:p w14:paraId="4D108885" w14:textId="24383074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26</w:t>
            </w:r>
          </w:p>
        </w:tc>
        <w:tc>
          <w:tcPr>
            <w:tcW w:w="2497" w:type="dxa"/>
            <w:gridSpan w:val="2"/>
            <w:shd w:val="clear" w:color="auto" w:fill="auto"/>
            <w:noWrap/>
            <w:vAlign w:val="center"/>
            <w:hideMark/>
          </w:tcPr>
          <w:p w14:paraId="0E5234BB" w14:textId="1AA7A876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02BD9851" w14:textId="2CF673EF" w:rsidR="009C5F6C" w:rsidRPr="00865475" w:rsidRDefault="00347DFD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3</w:t>
            </w:r>
          </w:p>
        </w:tc>
        <w:tc>
          <w:tcPr>
            <w:tcW w:w="2408" w:type="dxa"/>
            <w:gridSpan w:val="2"/>
            <w:shd w:val="clear" w:color="auto" w:fill="auto"/>
            <w:noWrap/>
            <w:vAlign w:val="center"/>
            <w:hideMark/>
          </w:tcPr>
          <w:p w14:paraId="3E891F9C" w14:textId="28622A24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09</w:t>
            </w:r>
          </w:p>
        </w:tc>
      </w:tr>
      <w:tr w:rsidR="00D51390" w:rsidRPr="00865475" w14:paraId="185440F5" w14:textId="77777777" w:rsidTr="00DB4DD4">
        <w:trPr>
          <w:trHeight w:val="360"/>
        </w:trPr>
        <w:tc>
          <w:tcPr>
            <w:tcW w:w="17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211FDD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53A1" w14:textId="37B8DAF4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  <w:r w:rsidR="009C5F6C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value</w:t>
            </w:r>
          </w:p>
        </w:tc>
        <w:tc>
          <w:tcPr>
            <w:tcW w:w="2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0202" w14:textId="42ADF5F9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21</w:t>
            </w:r>
          </w:p>
        </w:tc>
        <w:tc>
          <w:tcPr>
            <w:tcW w:w="21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DB3F" w14:textId="26C22946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89</w:t>
            </w:r>
          </w:p>
        </w:tc>
        <w:tc>
          <w:tcPr>
            <w:tcW w:w="24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D588" w14:textId="01B637C7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8</w:t>
            </w:r>
          </w:p>
        </w:tc>
        <w:tc>
          <w:tcPr>
            <w:tcW w:w="22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8D7B" w14:textId="46867C7F" w:rsidR="009C5F6C" w:rsidRPr="00865475" w:rsidRDefault="00347DFD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73</w:t>
            </w:r>
          </w:p>
        </w:tc>
        <w:tc>
          <w:tcPr>
            <w:tcW w:w="24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A809" w14:textId="3062FE9D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9</w:t>
            </w:r>
          </w:p>
        </w:tc>
      </w:tr>
      <w:tr w:rsidR="00D51390" w:rsidRPr="00865475" w14:paraId="1CF0949C" w14:textId="77777777" w:rsidTr="00DB4DD4">
        <w:trPr>
          <w:trHeight w:val="360"/>
        </w:trPr>
        <w:tc>
          <w:tcPr>
            <w:tcW w:w="17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A8C1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Safety procedure 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E554" w14:textId="69FF381C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tisfactory</w:t>
            </w:r>
            <w:r w:rsidR="00DB4DD4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B30A" w14:textId="60CE9BC8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 (100.0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5335" w14:textId="77777777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 (95.3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0A86" w14:textId="713B442F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(85.7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6A4F" w14:textId="09B3BAEF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 (98.5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11F2" w14:textId="4F17200A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 (100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420F" w14:textId="453508D5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 (96.2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2ECA" w14:textId="1EA0AE1F" w:rsidR="009C5F6C" w:rsidRPr="00865475" w:rsidRDefault="00347DFD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 (97.6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C018" w14:textId="77777777" w:rsidR="009C5F6C" w:rsidRPr="00865475" w:rsidRDefault="00347DFD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 (96.8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21D9" w14:textId="15448D77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 (100.0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6675" w14:textId="01F3DC89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 (91.7)</w:t>
            </w:r>
          </w:p>
        </w:tc>
      </w:tr>
      <w:tr w:rsidR="00D51390" w:rsidRPr="00865475" w14:paraId="2187EBF0" w14:textId="77777777" w:rsidTr="00DB4DD4">
        <w:trPr>
          <w:trHeight w:val="360"/>
        </w:trPr>
        <w:tc>
          <w:tcPr>
            <w:tcW w:w="1715" w:type="dxa"/>
            <w:vMerge/>
            <w:vAlign w:val="center"/>
            <w:hideMark/>
          </w:tcPr>
          <w:p w14:paraId="5481F30C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855ED0D" w14:textId="5429802D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satisfactory (%)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373CF75" w14:textId="03602022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CEA9D22" w14:textId="77777777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4.7)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F9B1531" w14:textId="19BD59D9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4.3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B88CBC0" w14:textId="102CABB9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.5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9FD3B27" w14:textId="1CC490E5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2D2F5B3" w14:textId="3BF75142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3.8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228A627" w14:textId="19F52BAE" w:rsidR="009C5F6C" w:rsidRPr="00865475" w:rsidRDefault="00347DFD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2.4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C7ADCA4" w14:textId="77777777" w:rsidR="009C5F6C" w:rsidRPr="00865475" w:rsidRDefault="00347DFD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2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06F5B71" w14:textId="6D997425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13CC0D" w14:textId="3309A9A7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8.3)</w:t>
            </w:r>
          </w:p>
        </w:tc>
      </w:tr>
      <w:tr w:rsidR="00D51390" w:rsidRPr="00865475" w14:paraId="53EE71B3" w14:textId="77777777" w:rsidTr="00DB4DD4">
        <w:trPr>
          <w:trHeight w:val="360"/>
        </w:trPr>
        <w:tc>
          <w:tcPr>
            <w:tcW w:w="1715" w:type="dxa"/>
            <w:vMerge/>
            <w:vAlign w:val="center"/>
            <w:hideMark/>
          </w:tcPr>
          <w:p w14:paraId="76730829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60D1304" w14:textId="587DFC52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</w:t>
            </w:r>
            <w:r w:rsidR="00CF56B1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quare</w:t>
            </w:r>
          </w:p>
        </w:tc>
        <w:tc>
          <w:tcPr>
            <w:tcW w:w="2418" w:type="dxa"/>
            <w:gridSpan w:val="2"/>
            <w:shd w:val="clear" w:color="auto" w:fill="auto"/>
            <w:noWrap/>
            <w:vAlign w:val="center"/>
            <w:hideMark/>
          </w:tcPr>
          <w:p w14:paraId="2E9F5FB0" w14:textId="14BE290A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7</w:t>
            </w:r>
          </w:p>
        </w:tc>
        <w:tc>
          <w:tcPr>
            <w:tcW w:w="2156" w:type="dxa"/>
            <w:gridSpan w:val="2"/>
            <w:shd w:val="clear" w:color="auto" w:fill="auto"/>
            <w:noWrap/>
            <w:vAlign w:val="center"/>
            <w:hideMark/>
          </w:tcPr>
          <w:p w14:paraId="3326B79C" w14:textId="5E390F0A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02</w:t>
            </w:r>
          </w:p>
        </w:tc>
        <w:tc>
          <w:tcPr>
            <w:tcW w:w="2497" w:type="dxa"/>
            <w:gridSpan w:val="2"/>
            <w:shd w:val="clear" w:color="auto" w:fill="auto"/>
            <w:noWrap/>
            <w:vAlign w:val="center"/>
            <w:hideMark/>
          </w:tcPr>
          <w:p w14:paraId="6F5E98E3" w14:textId="4E02EB7E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7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1B1C25AB" w14:textId="61111A16" w:rsidR="009C5F6C" w:rsidRPr="00865475" w:rsidRDefault="00347DFD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0</w:t>
            </w:r>
          </w:p>
        </w:tc>
        <w:tc>
          <w:tcPr>
            <w:tcW w:w="2408" w:type="dxa"/>
            <w:gridSpan w:val="2"/>
            <w:shd w:val="clear" w:color="auto" w:fill="auto"/>
            <w:noWrap/>
            <w:vAlign w:val="center"/>
            <w:hideMark/>
          </w:tcPr>
          <w:p w14:paraId="21DDC580" w14:textId="255F5F7E" w:rsidR="009C5F6C" w:rsidRPr="00865475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14</w:t>
            </w:r>
          </w:p>
        </w:tc>
      </w:tr>
      <w:tr w:rsidR="00D51390" w:rsidRPr="00D51390" w14:paraId="770C0AD9" w14:textId="77777777" w:rsidTr="00DB4DD4">
        <w:trPr>
          <w:trHeight w:val="360"/>
        </w:trPr>
        <w:tc>
          <w:tcPr>
            <w:tcW w:w="17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D8CD4B0" w14:textId="77777777" w:rsidR="009C5F6C" w:rsidRPr="00865475" w:rsidRDefault="009C5F6C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C85D06" w14:textId="48EB72D3" w:rsidR="009C5F6C" w:rsidRPr="00865475" w:rsidRDefault="00DB4DD4" w:rsidP="0066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  <w:r w:rsidR="009C5F6C"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value</w:t>
            </w:r>
          </w:p>
        </w:tc>
        <w:tc>
          <w:tcPr>
            <w:tcW w:w="241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A5770A" w14:textId="151E75E9" w:rsidR="009C5F6C" w:rsidRPr="00865475" w:rsidRDefault="00401D90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9</w:t>
            </w:r>
          </w:p>
        </w:tc>
        <w:tc>
          <w:tcPr>
            <w:tcW w:w="215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47586" w14:textId="4C9E373F" w:rsidR="009C5F6C" w:rsidRPr="00865475" w:rsidRDefault="001923B5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1</w:t>
            </w:r>
          </w:p>
        </w:tc>
        <w:tc>
          <w:tcPr>
            <w:tcW w:w="249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D8D09" w14:textId="6CBA504A" w:rsidR="009C5F6C" w:rsidRPr="00865475" w:rsidRDefault="00AC3D78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0</w:t>
            </w:r>
          </w:p>
        </w:tc>
        <w:tc>
          <w:tcPr>
            <w:tcW w:w="229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8A01B" w14:textId="42A71002" w:rsidR="009C5F6C" w:rsidRPr="00865475" w:rsidRDefault="00347DFD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1</w:t>
            </w:r>
          </w:p>
        </w:tc>
        <w:tc>
          <w:tcPr>
            <w:tcW w:w="240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3262A" w14:textId="1E1DF093" w:rsidR="009C5F6C" w:rsidRPr="009C5F6C" w:rsidRDefault="00E22E7E" w:rsidP="0066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6547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3</w:t>
            </w:r>
          </w:p>
        </w:tc>
      </w:tr>
    </w:tbl>
    <w:p w14:paraId="24090EC2" w14:textId="77777777" w:rsidR="009C5F6C" w:rsidRDefault="009C5F6C"/>
    <w:sectPr w:rsidR="009C5F6C" w:rsidSect="00865475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B80861" w14:textId="77777777" w:rsidR="001947A9" w:rsidRDefault="001947A9" w:rsidP="00183B83">
      <w:pPr>
        <w:spacing w:after="0" w:line="240" w:lineRule="auto"/>
      </w:pPr>
      <w:r>
        <w:separator/>
      </w:r>
    </w:p>
  </w:endnote>
  <w:endnote w:type="continuationSeparator" w:id="0">
    <w:p w14:paraId="74717791" w14:textId="77777777" w:rsidR="001947A9" w:rsidRDefault="001947A9" w:rsidP="00183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206948" w14:textId="77777777" w:rsidR="001947A9" w:rsidRDefault="001947A9" w:rsidP="00183B83">
      <w:pPr>
        <w:spacing w:after="0" w:line="240" w:lineRule="auto"/>
      </w:pPr>
      <w:r>
        <w:separator/>
      </w:r>
    </w:p>
  </w:footnote>
  <w:footnote w:type="continuationSeparator" w:id="0">
    <w:p w14:paraId="5CCF584F" w14:textId="77777777" w:rsidR="001947A9" w:rsidRDefault="001947A9" w:rsidP="00183B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hideSpellingErrors/>
  <w:hideGrammaticalError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MbE0NrcwsjQyNzJQ0lEKTi0uzszPAykwqQUAvWR0miwAAAA="/>
  </w:docVars>
  <w:rsids>
    <w:rsidRoot w:val="00E75D8E"/>
    <w:rsid w:val="00023FB2"/>
    <w:rsid w:val="000F3247"/>
    <w:rsid w:val="001156C9"/>
    <w:rsid w:val="00150B2C"/>
    <w:rsid w:val="00173C78"/>
    <w:rsid w:val="00183B83"/>
    <w:rsid w:val="001923B5"/>
    <w:rsid w:val="001947A9"/>
    <w:rsid w:val="001C3CE0"/>
    <w:rsid w:val="00347DFD"/>
    <w:rsid w:val="00401D90"/>
    <w:rsid w:val="00472D2F"/>
    <w:rsid w:val="00490A51"/>
    <w:rsid w:val="00525485"/>
    <w:rsid w:val="00535EC8"/>
    <w:rsid w:val="005504BE"/>
    <w:rsid w:val="005D6AF2"/>
    <w:rsid w:val="00655FE0"/>
    <w:rsid w:val="006631DB"/>
    <w:rsid w:val="00685384"/>
    <w:rsid w:val="00765779"/>
    <w:rsid w:val="008376AA"/>
    <w:rsid w:val="00865475"/>
    <w:rsid w:val="009C0C57"/>
    <w:rsid w:val="009C5F6C"/>
    <w:rsid w:val="00AC3D78"/>
    <w:rsid w:val="00B619E6"/>
    <w:rsid w:val="00BA5380"/>
    <w:rsid w:val="00CF56B1"/>
    <w:rsid w:val="00D51390"/>
    <w:rsid w:val="00DB4DD4"/>
    <w:rsid w:val="00DB7B7B"/>
    <w:rsid w:val="00E22E7E"/>
    <w:rsid w:val="00E5373C"/>
    <w:rsid w:val="00E75D8E"/>
    <w:rsid w:val="00F44316"/>
    <w:rsid w:val="00FD536C"/>
    <w:rsid w:val="00FE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71B33D"/>
  <w15:chartTrackingRefBased/>
  <w15:docId w15:val="{30404B5D-C1C0-40A5-82F8-27140B041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D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57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3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B8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3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B8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mbo Wilfred</dc:creator>
  <cp:keywords/>
  <dc:description/>
  <cp:lastModifiedBy>Sinduja Kamalanathan</cp:lastModifiedBy>
  <cp:revision>3</cp:revision>
  <dcterms:created xsi:type="dcterms:W3CDTF">2022-11-22T20:16:00Z</dcterms:created>
  <dcterms:modified xsi:type="dcterms:W3CDTF">2023-03-04T04:12:00Z</dcterms:modified>
</cp:coreProperties>
</file>